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DA46B" w14:textId="4F76B094" w:rsidR="00B85793" w:rsidRPr="000460DA" w:rsidRDefault="00B85793">
      <w:pPr>
        <w:rPr>
          <w:rFonts w:ascii="Times New Roman" w:hAnsi="Times New Roman" w:cs="Times New Roman"/>
        </w:rPr>
      </w:pPr>
      <w:r w:rsidRPr="000460DA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2132"/>
        <w:gridCol w:w="2222"/>
        <w:gridCol w:w="2505"/>
        <w:gridCol w:w="2496"/>
      </w:tblGrid>
      <w:tr w:rsidR="0081469F" w:rsidRPr="000460DA" w14:paraId="46D73346" w14:textId="7076C324" w:rsidTr="00B54B3D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0CACCADA" w14:textId="791A426B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Canada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052AFE26" w14:textId="26E7789F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32C9A542" w14:textId="1CF957EC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17292D13" w14:textId="190B3FFC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</w:tr>
      <w:tr w:rsidR="0081469F" w:rsidRPr="000460DA" w14:paraId="76E5E58E" w14:textId="21B2E215" w:rsidTr="00B54B3D">
        <w:tc>
          <w:tcPr>
            <w:tcW w:w="2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52123" w14:textId="3DCDB1B2" w:rsidR="0081469F" w:rsidRPr="000460DA" w:rsidRDefault="0081469F" w:rsidP="00B857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="000A7839" w:rsidRPr="000460DA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8957BF" w14:textId="2780C7A6" w:rsidR="0081469F" w:rsidRPr="000460DA" w:rsidRDefault="0081469F" w:rsidP="00B857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0,650</w:t>
            </w:r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0CB93" w14:textId="26037B7E" w:rsidR="0081469F" w:rsidRPr="000460DA" w:rsidRDefault="009919ED" w:rsidP="00B857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0,913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981199" w14:textId="522A216A" w:rsidR="0081469F" w:rsidRPr="000460DA" w:rsidRDefault="00552D65" w:rsidP="00B857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8,115</w:t>
            </w:r>
          </w:p>
        </w:tc>
      </w:tr>
      <w:tr w:rsidR="0081469F" w:rsidRPr="000460DA" w14:paraId="31B5A466" w14:textId="72E80FD8" w:rsidTr="00B54B3D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6CA46049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Psychological distress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</w:tcPr>
          <w:p w14:paraId="790EB957" w14:textId="1234EA17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48 (1.36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1)*</w:t>
            </w:r>
            <w:proofErr w:type="gramEnd"/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4EC3415E" w14:textId="33BD120A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78 (1.61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4BB4B593" w14:textId="50D81F6C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86 (1.67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08)*</w:t>
            </w:r>
            <w:proofErr w:type="gramEnd"/>
          </w:p>
        </w:tc>
      </w:tr>
      <w:tr w:rsidR="0081469F" w:rsidRPr="000460DA" w14:paraId="15E5F1CE" w14:textId="6EA695A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070A6B6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CB85CCD" w14:textId="4930AC58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5 (.87-1.2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26444B3" w14:textId="3F7F3C34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8 (1.07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78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7C80BED" w14:textId="39FF59CA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3 (.62-1.11)</w:t>
            </w:r>
          </w:p>
        </w:tc>
      </w:tr>
      <w:tr w:rsidR="0081469F" w:rsidRPr="000460DA" w14:paraId="5FA3A046" w14:textId="207E37ED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17A1E1D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Psychological distress x 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4E213CE" w14:textId="20B37101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3 (.92-1.1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0CD6238" w14:textId="7241544C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1 (.79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04)</w:t>
            </w:r>
            <w:r w:rsidRPr="000460D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53434C0" w14:textId="6D981EF4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7 (.83-1.13)</w:t>
            </w:r>
          </w:p>
        </w:tc>
      </w:tr>
      <w:tr w:rsidR="0081469F" w:rsidRPr="000460DA" w14:paraId="650C2A8B" w14:textId="5ED85F52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34878D8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E50C106" w14:textId="507191CF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0 (.92-1.15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BF9D975" w14:textId="34DA91DB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 (.9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DCDC81F" w14:textId="4CB05481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 (.9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</w:tr>
      <w:tr w:rsidR="0081469F" w:rsidRPr="000460DA" w14:paraId="7C91A228" w14:textId="4A83265A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EC90039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01A4980" w14:textId="29B70437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6 (.90-1.2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CEA474E" w14:textId="092DB579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1 (.93-1.33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463236A" w14:textId="6B12952C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5 (.85-1.28)</w:t>
            </w:r>
          </w:p>
        </w:tc>
      </w:tr>
      <w:tr w:rsidR="0081469F" w:rsidRPr="000460DA" w14:paraId="66FA4916" w14:textId="0A524F63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A06C7A6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1261387" w14:textId="40CB2E03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2 (.94-1.3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69DA1A6" w14:textId="5EBEBF59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4 (1.11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3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2BC2D15" w14:textId="0FB172F9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2 (.98-1.53)</w:t>
            </w:r>
          </w:p>
        </w:tc>
      </w:tr>
      <w:tr w:rsidR="0081469F" w:rsidRPr="000460DA" w14:paraId="036932F9" w14:textId="581A473C" w:rsidTr="00B54B3D">
        <w:trPr>
          <w:trHeight w:val="357"/>
        </w:trPr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AD2B52C" w14:textId="2552BDF5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</w:t>
            </w:r>
            <w:r w:rsidR="004A3E69" w:rsidRPr="000460DA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D3C0407" w14:textId="6D8CCFF8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5 (.73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9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E71413D" w14:textId="61980A30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2 (.6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7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032BA304" w14:textId="257338D2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7 (.71-1.05)</w:t>
            </w:r>
          </w:p>
        </w:tc>
      </w:tr>
      <w:tr w:rsidR="0081469F" w:rsidRPr="000460DA" w14:paraId="0CC4914E" w14:textId="3C19783E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5D53EB7" w14:textId="5A66E29D" w:rsidR="0081469F" w:rsidRPr="000460DA" w:rsidRDefault="004A3E69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B0CB809" w14:textId="0C95B67C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0 (.77-1.0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98196EC" w14:textId="3DFABB89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75-1.07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826A750" w14:textId="746A902A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1 (.74-1.10)</w:t>
            </w:r>
          </w:p>
        </w:tc>
      </w:tr>
      <w:tr w:rsidR="0081469F" w:rsidRPr="000460DA" w14:paraId="4E3510C2" w14:textId="3DED68CD" w:rsidTr="00B54B3D"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070E7D" w14:textId="5C79C2AE" w:rsidR="0081469F" w:rsidRPr="000460DA" w:rsidRDefault="004A3E69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3B13E" w14:textId="352EAD49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0 (.95-1.27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67BE7" w14:textId="5739B11E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1 (.76-1.08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A57EA" w14:textId="7442200B" w:rsidR="0081469F" w:rsidRPr="000460DA" w:rsidRDefault="00552D65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73-1.09)</w:t>
            </w:r>
          </w:p>
        </w:tc>
      </w:tr>
      <w:tr w:rsidR="0081469F" w:rsidRPr="000460DA" w14:paraId="37EEF46D" w14:textId="6E6B84DF" w:rsidTr="00B54B3D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20D050FC" w14:textId="5C121C1F" w:rsidR="0081469F" w:rsidRPr="000460DA" w:rsidRDefault="0081469F" w:rsidP="00B857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 xml:space="preserve">Model </w:t>
            </w:r>
            <w:r w:rsidR="000A7839" w:rsidRPr="000460DA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72BF915C" w14:textId="24A53E19" w:rsidR="0081469F" w:rsidRPr="000460DA" w:rsidRDefault="0081469F" w:rsidP="00B857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0,723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531C2843" w14:textId="0E864766" w:rsidR="0081469F" w:rsidRPr="000460DA" w:rsidRDefault="009919ED" w:rsidP="00B857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0,994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2DD54930" w14:textId="5C27717C" w:rsidR="0081469F" w:rsidRPr="000460DA" w:rsidRDefault="00531C22" w:rsidP="00B857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8,159</w:t>
            </w:r>
          </w:p>
        </w:tc>
      </w:tr>
      <w:tr w:rsidR="0081469F" w:rsidRPr="000460DA" w14:paraId="6F39A6D0" w14:textId="6A6578BF" w:rsidTr="00B54B3D">
        <w:tc>
          <w:tcPr>
            <w:tcW w:w="2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3BEC1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orry</w:t>
            </w:r>
          </w:p>
        </w:tc>
        <w:tc>
          <w:tcPr>
            <w:tcW w:w="2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9E50E" w14:textId="4B1B10AF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81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7)*</w:t>
            </w:r>
            <w:proofErr w:type="gramEnd"/>
          </w:p>
        </w:tc>
        <w:tc>
          <w:tcPr>
            <w:tcW w:w="2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EDFAB7" w14:textId="42087E9E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3 (.83-1.04)</w:t>
            </w:r>
          </w:p>
        </w:tc>
        <w:tc>
          <w:tcPr>
            <w:tcW w:w="2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62E13" w14:textId="2755552D" w:rsidR="0081469F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4 (.75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4)*</w:t>
            </w:r>
            <w:proofErr w:type="gramEnd"/>
          </w:p>
        </w:tc>
      </w:tr>
      <w:tr w:rsidR="0081469F" w:rsidRPr="000460DA" w14:paraId="03A686A5" w14:textId="20B25DF4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1C17DAA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6FE9F3A" w14:textId="79D25602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5 (.95-1.66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3727D7B" w14:textId="654EBEE7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7 (.98-1.91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75CB2551" w14:textId="12F029C6" w:rsidR="0081469F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68 (.46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</w:tr>
      <w:tr w:rsidR="0081469F" w:rsidRPr="000460DA" w14:paraId="504477B8" w14:textId="0D637FCD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688131A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orry x sex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D5197E6" w14:textId="1BE4C4DF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86-1.11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110907AD" w14:textId="257AF4A2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9 (.85-1.1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D2A9A30" w14:textId="7F483FCC" w:rsidR="0081469F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15 (.97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36)</w:t>
            </w:r>
            <w:r w:rsidRPr="000460D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</w:tr>
      <w:tr w:rsidR="0081469F" w:rsidRPr="000460DA" w14:paraId="45BA7835" w14:textId="2669FE8D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DB1A728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3669727" w14:textId="557D837A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0 (.99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00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74B1F03" w14:textId="30FD8DD4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4B573C44" w14:textId="6DD084F7" w:rsidR="0081469F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7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</w:tr>
      <w:tr w:rsidR="0081469F" w:rsidRPr="000460DA" w14:paraId="05430A0D" w14:textId="6CAFDCC2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DA2590E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783F32B8" w14:textId="448C90AF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7 (1.08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48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BF44F23" w14:textId="4CEE89F2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40 (1.17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7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1B4F96F" w14:textId="583DC2F8" w:rsidR="0081469F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2 (.108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2)*</w:t>
            </w:r>
            <w:proofErr w:type="gramEnd"/>
          </w:p>
        </w:tc>
      </w:tr>
      <w:tr w:rsidR="0081469F" w:rsidRPr="000460DA" w14:paraId="09B913F7" w14:textId="06D1F404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77E55083" w14:textId="77777777" w:rsidR="0081469F" w:rsidRPr="000460DA" w:rsidRDefault="0081469F" w:rsidP="008674E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334EAFD8" w14:textId="42B663EB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5 (1.13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0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FB5176C" w14:textId="763B8EB7" w:rsidR="0081469F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7 (1.39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02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F8AE504" w14:textId="577C2696" w:rsidR="0081469F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56 (1.26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93)*</w:t>
            </w:r>
            <w:proofErr w:type="gramEnd"/>
          </w:p>
        </w:tc>
      </w:tr>
      <w:tr w:rsidR="004A3E69" w:rsidRPr="000460DA" w14:paraId="5DDAE2CB" w14:textId="4E80A0B2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1C3F9837" w14:textId="74C2458B" w:rsidR="004A3E69" w:rsidRPr="000460DA" w:rsidRDefault="004A3E69" w:rsidP="004A3E69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EBF3345" w14:textId="0BD62D8E" w:rsidR="004A3E69" w:rsidRPr="000460DA" w:rsidRDefault="004A3E69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4 (.72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7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926A481" w14:textId="018913B0" w:rsidR="004A3E69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1 (.6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6)</w:t>
            </w:r>
            <w:r w:rsidR="00D86164" w:rsidRPr="000460DA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7A1A920" w14:textId="72845214" w:rsidR="004A3E69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5 (.70-1.02)</w:t>
            </w:r>
          </w:p>
        </w:tc>
      </w:tr>
      <w:tr w:rsidR="004A3E69" w:rsidRPr="000460DA" w14:paraId="3DA2AA6A" w14:textId="4FE21002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13B7C22" w14:textId="5BF2E7CC" w:rsidR="004A3E69" w:rsidRPr="000460DA" w:rsidRDefault="004A3E69" w:rsidP="004A3E69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5215FDE4" w14:textId="18731840" w:rsidR="004A3E69" w:rsidRPr="000460DA" w:rsidRDefault="004A3E69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77-1.04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36FB304" w14:textId="02CE0892" w:rsidR="004A3E69" w:rsidRPr="000460DA" w:rsidRDefault="009919ED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75-1.06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E8CFF55" w14:textId="26C3C068" w:rsidR="004A3E69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73-1.07)</w:t>
            </w:r>
          </w:p>
        </w:tc>
      </w:tr>
      <w:tr w:rsidR="004A3E69" w:rsidRPr="000460DA" w14:paraId="092D2E80" w14:textId="722C3B37" w:rsidTr="00B54B3D">
        <w:tc>
          <w:tcPr>
            <w:tcW w:w="2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72BC" w14:textId="10B35228" w:rsidR="004A3E69" w:rsidRPr="000460DA" w:rsidRDefault="004A3E69" w:rsidP="004A3E69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2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E620E" w14:textId="62FB06D2" w:rsidR="004A3E69" w:rsidRPr="000460DA" w:rsidRDefault="004A3E69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8 (.93-1.25)</w:t>
            </w:r>
          </w:p>
        </w:tc>
        <w:tc>
          <w:tcPr>
            <w:tcW w:w="2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BE796" w14:textId="6C24EFA6" w:rsidR="004A3E69" w:rsidRPr="000460DA" w:rsidRDefault="00D86164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1 (.77-1.08)</w:t>
            </w:r>
          </w:p>
        </w:tc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896EE" w14:textId="5F4EE7CE" w:rsidR="004A3E69" w:rsidRPr="000460DA" w:rsidRDefault="00531C22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8 (.73-1.07)</w:t>
            </w:r>
          </w:p>
        </w:tc>
      </w:tr>
      <w:tr w:rsidR="0081469F" w:rsidRPr="000460DA" w14:paraId="56BD3111" w14:textId="77777777" w:rsidTr="00B54B3D">
        <w:tc>
          <w:tcPr>
            <w:tcW w:w="2132" w:type="dxa"/>
            <w:tcBorders>
              <w:left w:val="nil"/>
              <w:bottom w:val="single" w:sz="4" w:space="0" w:color="auto"/>
              <w:right w:val="nil"/>
            </w:tcBorders>
          </w:tcPr>
          <w:p w14:paraId="26EA39A2" w14:textId="43BDA1C1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2222" w:type="dxa"/>
            <w:tcBorders>
              <w:left w:val="nil"/>
              <w:bottom w:val="single" w:sz="4" w:space="0" w:color="auto"/>
              <w:right w:val="nil"/>
            </w:tcBorders>
          </w:tcPr>
          <w:p w14:paraId="02B1C7AF" w14:textId="1B196CBF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0,784</w:t>
            </w:r>
          </w:p>
        </w:tc>
        <w:tc>
          <w:tcPr>
            <w:tcW w:w="2505" w:type="dxa"/>
            <w:tcBorders>
              <w:left w:val="nil"/>
              <w:bottom w:val="single" w:sz="4" w:space="0" w:color="auto"/>
              <w:right w:val="nil"/>
            </w:tcBorders>
          </w:tcPr>
          <w:p w14:paraId="79463127" w14:textId="05129948" w:rsidR="0081469F" w:rsidRPr="000460DA" w:rsidRDefault="00D86164" w:rsidP="000A7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11,059</w:t>
            </w:r>
          </w:p>
        </w:tc>
        <w:tc>
          <w:tcPr>
            <w:tcW w:w="2496" w:type="dxa"/>
            <w:tcBorders>
              <w:left w:val="nil"/>
              <w:bottom w:val="single" w:sz="4" w:space="0" w:color="auto"/>
              <w:right w:val="nil"/>
            </w:tcBorders>
          </w:tcPr>
          <w:p w14:paraId="14D8A84C" w14:textId="634BF5F8" w:rsidR="0081469F" w:rsidRPr="000460DA" w:rsidRDefault="00925871" w:rsidP="000A783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60DA">
              <w:rPr>
                <w:rFonts w:ascii="Times New Roman" w:hAnsi="Times New Roman" w:cs="Times New Roman"/>
                <w:b/>
                <w:bCs/>
              </w:rPr>
              <w:t>n=8,199</w:t>
            </w:r>
          </w:p>
        </w:tc>
      </w:tr>
      <w:tr w:rsidR="0081469F" w:rsidRPr="000460DA" w14:paraId="41852D96" w14:textId="77777777" w:rsidTr="00B54B3D">
        <w:tc>
          <w:tcPr>
            <w:tcW w:w="2132" w:type="dxa"/>
            <w:tcBorders>
              <w:left w:val="nil"/>
              <w:bottom w:val="nil"/>
              <w:right w:val="nil"/>
            </w:tcBorders>
          </w:tcPr>
          <w:p w14:paraId="5EFBCFAA" w14:textId="6964C823" w:rsidR="0081469F" w:rsidRPr="000460DA" w:rsidRDefault="0081469F" w:rsidP="007C7083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222" w:type="dxa"/>
            <w:tcBorders>
              <w:left w:val="nil"/>
              <w:bottom w:val="nil"/>
              <w:right w:val="nil"/>
            </w:tcBorders>
          </w:tcPr>
          <w:p w14:paraId="7D5AA191" w14:textId="419BBBF4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2 (1.20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36)*</w:t>
            </w:r>
            <w:proofErr w:type="gramEnd"/>
          </w:p>
        </w:tc>
        <w:tc>
          <w:tcPr>
            <w:tcW w:w="2505" w:type="dxa"/>
            <w:tcBorders>
              <w:left w:val="nil"/>
              <w:bottom w:val="nil"/>
              <w:right w:val="nil"/>
            </w:tcBorders>
          </w:tcPr>
          <w:p w14:paraId="18F53EB3" w14:textId="16607364" w:rsidR="0081469F" w:rsidRPr="000460DA" w:rsidRDefault="00D86164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5 (1.19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53)*</w:t>
            </w:r>
            <w:proofErr w:type="gramEnd"/>
          </w:p>
        </w:tc>
        <w:tc>
          <w:tcPr>
            <w:tcW w:w="2496" w:type="dxa"/>
            <w:tcBorders>
              <w:left w:val="nil"/>
              <w:bottom w:val="nil"/>
              <w:right w:val="nil"/>
            </w:tcBorders>
          </w:tcPr>
          <w:p w14:paraId="137318A5" w14:textId="1AD6D1FD" w:rsidR="0081469F" w:rsidRPr="000460DA" w:rsidRDefault="00925871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2 (.80-1.06)</w:t>
            </w:r>
          </w:p>
        </w:tc>
      </w:tr>
      <w:tr w:rsidR="0081469F" w:rsidRPr="000460DA" w14:paraId="0A9E699F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62B14902" w14:textId="1DB6AE3D" w:rsidR="0081469F" w:rsidRPr="000460DA" w:rsidRDefault="0081469F" w:rsidP="0081469F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464AB5FB" w14:textId="6043DE6A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0 (.99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00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3B34395F" w14:textId="4BF7E689" w:rsidR="0081469F" w:rsidRPr="000460DA" w:rsidRDefault="00D86164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5D89CD86" w14:textId="0AC483BC" w:rsidR="0081469F" w:rsidRPr="000460DA" w:rsidRDefault="00925871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8 (.97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</w:tr>
      <w:tr w:rsidR="0081469F" w:rsidRPr="000460DA" w14:paraId="0A89827A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00E33269" w14:textId="04472744" w:rsidR="0081469F" w:rsidRPr="000460DA" w:rsidRDefault="0081469F" w:rsidP="0081469F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anxiety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271188D7" w14:textId="63D63690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28 (1.10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50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6BB5767" w14:textId="4B6A8387" w:rsidR="0081469F" w:rsidRPr="000460DA" w:rsidRDefault="00D86164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42 (1.19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9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3C14F1B5" w14:textId="6C31387C" w:rsidR="0081469F" w:rsidRPr="000460DA" w:rsidRDefault="00925871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4 (1.10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3)*</w:t>
            </w:r>
            <w:proofErr w:type="gramEnd"/>
          </w:p>
        </w:tc>
      </w:tr>
      <w:tr w:rsidR="0081469F" w:rsidRPr="000460DA" w14:paraId="17EF5B2F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22DCCFDF" w14:textId="38BA0BA8" w:rsidR="0081469F" w:rsidRPr="000460DA" w:rsidRDefault="0081469F" w:rsidP="0081469F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Clinical depression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0C1F649A" w14:textId="7CD1768F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36 (1.14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61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B63101C" w14:textId="10426E22" w:rsidR="0081469F" w:rsidRPr="000460DA" w:rsidRDefault="00D86164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68 (1.39-2.</w:t>
            </w:r>
            <w:proofErr w:type="gramStart"/>
            <w:r w:rsidRPr="000460DA">
              <w:rPr>
                <w:rFonts w:ascii="Times New Roman" w:hAnsi="Times New Roman" w:cs="Times New Roman"/>
              </w:rPr>
              <w:t>03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26DC370" w14:textId="58B8DBF4" w:rsidR="0081469F" w:rsidRPr="000460DA" w:rsidRDefault="00925871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57 (1.27-1.</w:t>
            </w:r>
            <w:proofErr w:type="gramStart"/>
            <w:r w:rsidRPr="000460DA">
              <w:rPr>
                <w:rFonts w:ascii="Times New Roman" w:hAnsi="Times New Roman" w:cs="Times New Roman"/>
              </w:rPr>
              <w:t>95)*</w:t>
            </w:r>
            <w:proofErr w:type="gramEnd"/>
          </w:p>
        </w:tc>
      </w:tr>
      <w:tr w:rsidR="0081469F" w:rsidRPr="000460DA" w14:paraId="4087570E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A48C1E1" w14:textId="55A28063" w:rsidR="0081469F" w:rsidRPr="000460DA" w:rsidRDefault="0081469F" w:rsidP="0081469F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</w:t>
            </w:r>
            <w:r w:rsidR="004A3E69" w:rsidRPr="000460DA">
              <w:rPr>
                <w:rFonts w:ascii="Times New Roman" w:hAnsi="Times New Roman" w:cs="Times New Roman"/>
              </w:rPr>
              <w:t xml:space="preserve"> 7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44297E1" w14:textId="56AE46F5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5 (.73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8)*</w:t>
            </w:r>
            <w:proofErr w:type="gramEnd"/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59C93C9F" w14:textId="25928C74" w:rsidR="0081469F" w:rsidRPr="000460DA" w:rsidRDefault="00D86164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1 (.68-.</w:t>
            </w:r>
            <w:proofErr w:type="gramStart"/>
            <w:r w:rsidRPr="000460DA">
              <w:rPr>
                <w:rFonts w:ascii="Times New Roman" w:hAnsi="Times New Roman" w:cs="Times New Roman"/>
              </w:rPr>
              <w:t>96)*</w:t>
            </w:r>
            <w:proofErr w:type="gramEnd"/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18278E35" w14:textId="740F188E" w:rsidR="0081469F" w:rsidRPr="000460DA" w:rsidRDefault="00925871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5 (.70-1.03)</w:t>
            </w:r>
          </w:p>
        </w:tc>
      </w:tr>
      <w:tr w:rsidR="0081469F" w:rsidRPr="000460DA" w14:paraId="22D9F5B1" w14:textId="77777777" w:rsidTr="00B54B3D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</w:tcPr>
          <w:p w14:paraId="36C772C3" w14:textId="184BB983" w:rsidR="0081469F" w:rsidRPr="000460DA" w:rsidRDefault="004A3E69" w:rsidP="0081469F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8</w:t>
            </w:r>
          </w:p>
        </w:tc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</w:tcPr>
          <w:p w14:paraId="1C8A6EE5" w14:textId="34BEBD26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77-1.03)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05CD08AF" w14:textId="36E20384" w:rsidR="0081469F" w:rsidRPr="000460DA" w:rsidRDefault="00D86164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75-1.05)</w:t>
            </w:r>
          </w:p>
        </w:tc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14:paraId="25D2CB9C" w14:textId="412EA49D" w:rsidR="0081469F" w:rsidRPr="000460DA" w:rsidRDefault="00925871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9 (.73-1.07)</w:t>
            </w:r>
          </w:p>
        </w:tc>
      </w:tr>
      <w:tr w:rsidR="0081469F" w:rsidRPr="000460DA" w14:paraId="7FCA3564" w14:textId="77777777" w:rsidTr="00B54B3D">
        <w:tc>
          <w:tcPr>
            <w:tcW w:w="2132" w:type="dxa"/>
            <w:tcBorders>
              <w:top w:val="nil"/>
              <w:left w:val="nil"/>
              <w:right w:val="nil"/>
            </w:tcBorders>
          </w:tcPr>
          <w:p w14:paraId="220ED30E" w14:textId="54CDEE48" w:rsidR="0081469F" w:rsidRPr="000460DA" w:rsidRDefault="004A3E69" w:rsidP="0081469F">
            <w:pPr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Wave 9</w:t>
            </w:r>
          </w:p>
        </w:tc>
        <w:tc>
          <w:tcPr>
            <w:tcW w:w="2222" w:type="dxa"/>
            <w:tcBorders>
              <w:top w:val="nil"/>
              <w:left w:val="nil"/>
              <w:right w:val="nil"/>
            </w:tcBorders>
          </w:tcPr>
          <w:p w14:paraId="2DC38E2A" w14:textId="31B7713A" w:rsidR="0081469F" w:rsidRPr="000460DA" w:rsidRDefault="0081469F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1.08 (.93-1.25)</w:t>
            </w:r>
          </w:p>
        </w:tc>
        <w:tc>
          <w:tcPr>
            <w:tcW w:w="2505" w:type="dxa"/>
            <w:tcBorders>
              <w:top w:val="nil"/>
              <w:left w:val="nil"/>
              <w:right w:val="nil"/>
            </w:tcBorders>
          </w:tcPr>
          <w:p w14:paraId="42319F13" w14:textId="2465CC07" w:rsidR="0081469F" w:rsidRPr="000460DA" w:rsidRDefault="00D86164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91 (.77-1.08)</w:t>
            </w:r>
          </w:p>
        </w:tc>
        <w:tc>
          <w:tcPr>
            <w:tcW w:w="2496" w:type="dxa"/>
            <w:tcBorders>
              <w:top w:val="nil"/>
              <w:left w:val="nil"/>
              <w:right w:val="nil"/>
            </w:tcBorders>
          </w:tcPr>
          <w:p w14:paraId="04B07020" w14:textId="08F64330" w:rsidR="0081469F" w:rsidRPr="000460DA" w:rsidRDefault="00925871" w:rsidP="000A7839">
            <w:pPr>
              <w:jc w:val="center"/>
              <w:rPr>
                <w:rFonts w:ascii="Times New Roman" w:hAnsi="Times New Roman" w:cs="Times New Roman"/>
              </w:rPr>
            </w:pPr>
            <w:r w:rsidRPr="000460DA">
              <w:rPr>
                <w:rFonts w:ascii="Times New Roman" w:hAnsi="Times New Roman" w:cs="Times New Roman"/>
              </w:rPr>
              <w:t>.88 (.73-1.07)</w:t>
            </w:r>
          </w:p>
        </w:tc>
      </w:tr>
    </w:tbl>
    <w:p w14:paraId="48384E50" w14:textId="77777777" w:rsidR="00630C41" w:rsidRPr="000460DA" w:rsidRDefault="00630C41">
      <w:pPr>
        <w:rPr>
          <w:rFonts w:ascii="Times New Roman" w:hAnsi="Times New Roman" w:cs="Times New Roman"/>
        </w:rPr>
      </w:pPr>
    </w:p>
    <w:sectPr w:rsidR="00630C41" w:rsidRPr="000460DA" w:rsidSect="000F6F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793"/>
    <w:rsid w:val="000107C9"/>
    <w:rsid w:val="0001561A"/>
    <w:rsid w:val="000460DA"/>
    <w:rsid w:val="00095369"/>
    <w:rsid w:val="000A7839"/>
    <w:rsid w:val="000F3F5E"/>
    <w:rsid w:val="000F6F5D"/>
    <w:rsid w:val="00126E10"/>
    <w:rsid w:val="0017711D"/>
    <w:rsid w:val="00262E7F"/>
    <w:rsid w:val="002A1CBD"/>
    <w:rsid w:val="002B5785"/>
    <w:rsid w:val="003203DE"/>
    <w:rsid w:val="00322BB0"/>
    <w:rsid w:val="00331FDC"/>
    <w:rsid w:val="00353105"/>
    <w:rsid w:val="003F15AA"/>
    <w:rsid w:val="00443F76"/>
    <w:rsid w:val="004A3E69"/>
    <w:rsid w:val="004E50CA"/>
    <w:rsid w:val="00511C58"/>
    <w:rsid w:val="00531C22"/>
    <w:rsid w:val="00552D65"/>
    <w:rsid w:val="00590179"/>
    <w:rsid w:val="005A5CF3"/>
    <w:rsid w:val="006021D8"/>
    <w:rsid w:val="006104CB"/>
    <w:rsid w:val="00630C41"/>
    <w:rsid w:val="0065251D"/>
    <w:rsid w:val="0068410C"/>
    <w:rsid w:val="00697944"/>
    <w:rsid w:val="006C4F16"/>
    <w:rsid w:val="00712507"/>
    <w:rsid w:val="007440DF"/>
    <w:rsid w:val="007A30F7"/>
    <w:rsid w:val="007C7083"/>
    <w:rsid w:val="0081469F"/>
    <w:rsid w:val="00880FED"/>
    <w:rsid w:val="008E1E52"/>
    <w:rsid w:val="00925871"/>
    <w:rsid w:val="009919ED"/>
    <w:rsid w:val="009A7C71"/>
    <w:rsid w:val="009B2B98"/>
    <w:rsid w:val="009B41F1"/>
    <w:rsid w:val="00A16B68"/>
    <w:rsid w:val="00A41FF0"/>
    <w:rsid w:val="00AD2990"/>
    <w:rsid w:val="00AE68D2"/>
    <w:rsid w:val="00B54B3D"/>
    <w:rsid w:val="00B85793"/>
    <w:rsid w:val="00BF6DE4"/>
    <w:rsid w:val="00C146E6"/>
    <w:rsid w:val="00C26417"/>
    <w:rsid w:val="00C33424"/>
    <w:rsid w:val="00C55847"/>
    <w:rsid w:val="00C73887"/>
    <w:rsid w:val="00CF5D24"/>
    <w:rsid w:val="00D119C6"/>
    <w:rsid w:val="00D160E8"/>
    <w:rsid w:val="00D60F0A"/>
    <w:rsid w:val="00D810C0"/>
    <w:rsid w:val="00D86164"/>
    <w:rsid w:val="00DA6AFB"/>
    <w:rsid w:val="00DB5B9C"/>
    <w:rsid w:val="00E040A6"/>
    <w:rsid w:val="00E15D1A"/>
    <w:rsid w:val="00F01630"/>
    <w:rsid w:val="00F20346"/>
    <w:rsid w:val="00F249E6"/>
    <w:rsid w:val="00F40AED"/>
    <w:rsid w:val="00F42A8D"/>
    <w:rsid w:val="00F93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D6CB1"/>
  <w15:chartTrackingRefBased/>
  <w15:docId w15:val="{69F6C323-5C0F-1146-AF76-5387F8E2B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793"/>
  </w:style>
  <w:style w:type="paragraph" w:styleId="Heading1">
    <w:name w:val="heading 1"/>
    <w:basedOn w:val="Normal"/>
    <w:next w:val="Normal"/>
    <w:link w:val="Heading1Char"/>
    <w:uiPriority w:val="9"/>
    <w:qFormat/>
    <w:rsid w:val="00B85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7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7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7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7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7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5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7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5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7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5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5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7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5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hade@student.ubc.ca</dc:creator>
  <cp:keywords/>
  <dc:description/>
  <cp:lastModifiedBy>alyshade@student.ubc.ca</cp:lastModifiedBy>
  <cp:revision>2</cp:revision>
  <dcterms:created xsi:type="dcterms:W3CDTF">2025-05-02T16:52:00Z</dcterms:created>
  <dcterms:modified xsi:type="dcterms:W3CDTF">2025-05-02T16:52:00Z</dcterms:modified>
</cp:coreProperties>
</file>